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CAC" w:rsidRPr="008D3782" w:rsidRDefault="00AE700F" w:rsidP="007F710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8D3782">
        <w:rPr>
          <w:rFonts w:ascii="Times New Roman" w:hAnsi="Times New Roman" w:cs="Times New Roman"/>
          <w:b/>
          <w:sz w:val="24"/>
          <w:szCs w:val="20"/>
        </w:rPr>
        <w:t>Supplement</w:t>
      </w:r>
      <w:r w:rsidR="005255EF" w:rsidRPr="008D3782">
        <w:rPr>
          <w:rFonts w:ascii="Times New Roman" w:hAnsi="Times New Roman" w:cs="Times New Roman"/>
          <w:b/>
          <w:sz w:val="24"/>
          <w:szCs w:val="20"/>
        </w:rPr>
        <w:t>ary</w:t>
      </w:r>
      <w:r w:rsidRPr="008D3782">
        <w:rPr>
          <w:rFonts w:ascii="Times New Roman" w:hAnsi="Times New Roman" w:cs="Times New Roman"/>
          <w:b/>
          <w:sz w:val="24"/>
          <w:szCs w:val="20"/>
        </w:rPr>
        <w:t xml:space="preserve"> material</w:t>
      </w:r>
    </w:p>
    <w:p w:rsidR="006A59AF" w:rsidRPr="008D3782" w:rsidRDefault="006A59AF" w:rsidP="007F710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1645D9" w:rsidRPr="008D3782" w:rsidRDefault="001645D9" w:rsidP="007F7104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F7104" w:rsidRPr="008D3782" w:rsidRDefault="00475E2A" w:rsidP="007F710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3782">
        <w:rPr>
          <w:rFonts w:ascii="Times New Roman" w:hAnsi="Times New Roman" w:cs="Times New Roman"/>
          <w:color w:val="0070C0"/>
          <w:sz w:val="24"/>
          <w:szCs w:val="24"/>
        </w:rPr>
        <w:t>T</w:t>
      </w:r>
      <w:r w:rsidR="00AE700F" w:rsidRPr="008D3782">
        <w:rPr>
          <w:rFonts w:ascii="Times New Roman" w:hAnsi="Times New Roman" w:cs="Times New Roman"/>
          <w:color w:val="0070C0"/>
          <w:sz w:val="24"/>
          <w:szCs w:val="24"/>
        </w:rPr>
        <w:t xml:space="preserve">able S1. </w:t>
      </w:r>
      <w:r w:rsidR="007F7104" w:rsidRPr="008D3782">
        <w:rPr>
          <w:rFonts w:ascii="Times New Roman" w:hAnsi="Times New Roman" w:cs="Times New Roman"/>
          <w:b/>
          <w:sz w:val="24"/>
          <w:szCs w:val="24"/>
        </w:rPr>
        <w:t>Patient costs and guardian costs (US$) incurred during TB care stratified by notifying sector, India, 2022-23 (N=1407)</w:t>
      </w:r>
    </w:p>
    <w:tbl>
      <w:tblPr>
        <w:tblW w:w="52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5"/>
        <w:gridCol w:w="2652"/>
        <w:gridCol w:w="1687"/>
        <w:gridCol w:w="2654"/>
      </w:tblGrid>
      <w:tr w:rsidR="006A59AF" w:rsidRPr="008D3782" w:rsidTr="006A59AF">
        <w:trPr>
          <w:trHeight w:val="203"/>
        </w:trPr>
        <w:tc>
          <w:tcPr>
            <w:tcW w:w="1303" w:type="pct"/>
            <w:vMerge w:val="restar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Variables</w:t>
            </w:r>
          </w:p>
        </w:tc>
        <w:tc>
          <w:tcPr>
            <w:tcW w:w="3697" w:type="pct"/>
            <w:gridSpan w:val="3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Overall (N)</w:t>
            </w:r>
          </w:p>
        </w:tc>
      </w:tr>
      <w:tr w:rsidR="00140206" w:rsidRPr="008D3782" w:rsidTr="00D22394">
        <w:trPr>
          <w:trHeight w:val="700"/>
        </w:trPr>
        <w:tc>
          <w:tcPr>
            <w:tcW w:w="1303" w:type="pct"/>
            <w:vMerge/>
            <w:vAlign w:val="center"/>
            <w:hideMark/>
          </w:tcPr>
          <w:p w:rsidR="00140206" w:rsidRPr="008D3782" w:rsidRDefault="00140206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140206" w:rsidRPr="008D3782" w:rsidRDefault="00140206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Among all patients</w:t>
            </w:r>
          </w:p>
          <w:p w:rsidR="00140206" w:rsidRPr="008D3782" w:rsidRDefault="00140206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140206" w:rsidRPr="008D3782" w:rsidRDefault="00140206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n (%)</w:t>
            </w:r>
          </w:p>
        </w:tc>
        <w:tc>
          <w:tcPr>
            <w:tcW w:w="1403" w:type="pct"/>
            <w:shd w:val="clear" w:color="auto" w:fill="auto"/>
            <w:vAlign w:val="center"/>
            <w:hideMark/>
          </w:tcPr>
          <w:p w:rsidR="00140206" w:rsidRPr="008D3782" w:rsidRDefault="00140206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Among those who incurred the cost</w:t>
            </w:r>
          </w:p>
          <w:p w:rsidR="00140206" w:rsidRPr="008D3782" w:rsidRDefault="00140206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86·1 (130·8, 876·9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398 (99·4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92·7 (134·5, 878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atient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63·6 (117·8, 820·5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398 (99·4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70 (121·6, 823·8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direct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3·2 (42·3, 144·9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386 (98·5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4·2 (43·6, 145·9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re-diagnosis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0·9 (1·5, 45·1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95 (92·0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4·8 (2·4, 50·8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Medical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·4 (0, 36·3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839 (59·6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7·9 (6·7, 66·4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on-medical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·4 (0·7, 7·3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55 (89·2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·2 (1·1, 9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uring treatmen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·4 (0, 8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859 (61·1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602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·7 (2·9, 14·5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Medical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 0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13 (8·0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58·1 (6·1, 185·3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on-medical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·2 (0, 7·3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853 (60·6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5·8 (2·9, 12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Hospitalization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2·9 (45·8, 363·3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51 (17·8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5·1 (48·8, 363·9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 xml:space="preserve">Nutrition 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6·3 (24·2, 48·4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90 (91·7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6·3 (24·2, 48·4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Indirect costs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46·6 (10·2, 610·1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06 (85·7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25·9 (90·1, 721·9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 xml:space="preserve">Inability to work 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09·8 (0, 573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935 (66·5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419·6 (214·9, 839·3)</w:t>
            </w:r>
          </w:p>
        </w:tc>
      </w:tr>
      <w:tr w:rsidR="006A59AF" w:rsidRPr="008D3782" w:rsidTr="00C9445E">
        <w:trPr>
          <w:trHeight w:val="3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Pre-diagnosis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125BDA" w:rsidRPr="008D3782" w:rsidRDefault="00125BDA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.8 (0, 4.0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51 (53·4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·8 (1·9, 7·1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During treatmen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 5·7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25 (44·4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·4 (3·4, 15·1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Hospitalization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9·8 (0, 40·4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41 (10·0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6·3 (17·7, 68·1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Total coping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 0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65 (11·7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87·2 (38·8, 232·5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Guardian cos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·6 (0, 19·2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938 (66·7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1·1 (3·6, 42·4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direct costs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 6·1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57 (46·7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·8 (2·4, 24·2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Pre-diagnosis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</w:p>
          <w:p w:rsidR="00125BDA" w:rsidRPr="008D3782" w:rsidRDefault="00125BDA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1.2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520 (37·0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·2 (1·1, 4·8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During treatmen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 0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97 (21·1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·6 (1·8, 7·3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Hospitalization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 0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18 (15·5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2·1 (12·7, 72·7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Indirect costs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</w:p>
          <w:p w:rsidR="003D313A" w:rsidRPr="008D3782" w:rsidRDefault="003D313A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 9.5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52 (46·3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1·9 (3·8, 42·3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 xml:space="preserve">Loss of wages 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</w:p>
          <w:p w:rsidR="003D313A" w:rsidRPr="008D3782" w:rsidRDefault="003D313A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0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82 (5·8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09 (54·5, 218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Pre-diagnosis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</w:p>
          <w:p w:rsidR="003D313A" w:rsidRPr="008D3782" w:rsidRDefault="003D313A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 (0, 3.2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594 (42·2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4·2 (1·9, 8·3)</w:t>
            </w:r>
          </w:p>
        </w:tc>
      </w:tr>
      <w:tr w:rsidR="006A59AF" w:rsidRPr="008D3782" w:rsidTr="006A59AF">
        <w:trPr>
          <w:trHeight w:val="255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During treatment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</w:p>
          <w:p w:rsidR="003D313A" w:rsidRPr="008D3782" w:rsidRDefault="00BB77D5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0</w:t>
            </w:r>
            <w:r w:rsidR="00872D1E"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 xml:space="preserve"> </w:t>
            </w:r>
            <w:r w:rsidR="003D313A"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(0,0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02 (21·5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4·5 (2·3, 9·8)</w:t>
            </w:r>
          </w:p>
        </w:tc>
      </w:tr>
      <w:tr w:rsidR="006A59AF" w:rsidRPr="008D3782" w:rsidTr="006A59AF">
        <w:trPr>
          <w:trHeight w:val="268"/>
        </w:trPr>
        <w:tc>
          <w:tcPr>
            <w:tcW w:w="13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Hospitalization</w:t>
            </w:r>
          </w:p>
        </w:tc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9·7 (0, 50·9)</w:t>
            </w:r>
          </w:p>
        </w:tc>
        <w:tc>
          <w:tcPr>
            <w:tcW w:w="892" w:type="pct"/>
            <w:shd w:val="clear" w:color="auto" w:fill="auto"/>
            <w:noWrap/>
            <w:vAlign w:val="bottom"/>
            <w:hideMark/>
          </w:tcPr>
          <w:p w:rsidR="006A59AF" w:rsidRPr="008D3782" w:rsidRDefault="006A59AF" w:rsidP="003B0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45 (10·3)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:rsidR="006A59AF" w:rsidRPr="008D3782" w:rsidRDefault="006A59AF" w:rsidP="003B0B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43·6 (18·2, 141·2)</w:t>
            </w:r>
          </w:p>
        </w:tc>
      </w:tr>
    </w:tbl>
    <w:p w:rsidR="007F7104" w:rsidRPr="008D3782" w:rsidRDefault="007F7104" w:rsidP="007F7104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7F7104" w:rsidRPr="008D3782" w:rsidRDefault="007F7104" w:rsidP="007F7104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7F7104" w:rsidRPr="008D3782" w:rsidRDefault="007F7104" w:rsidP="007F7104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7F7104" w:rsidRPr="008D3782" w:rsidRDefault="007F7104" w:rsidP="007F7104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7F7104" w:rsidRPr="008D3782" w:rsidRDefault="007F7104" w:rsidP="007F7104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7F7104" w:rsidRPr="008D3782" w:rsidRDefault="007F7104" w:rsidP="007F7104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7F7104" w:rsidRPr="008D3782" w:rsidRDefault="007F7104" w:rsidP="007F7104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</w:rPr>
        <w:sectPr w:rsidR="007F7104" w:rsidRPr="008D3782" w:rsidSect="003E6749">
          <w:footerReference w:type="default" r:id="rId6"/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7F7104" w:rsidRPr="008D3782" w:rsidRDefault="00475E2A" w:rsidP="007F71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3782">
        <w:rPr>
          <w:rFonts w:ascii="Times New Roman" w:hAnsi="Times New Roman" w:cs="Times New Roman"/>
          <w:color w:val="0070C0"/>
          <w:sz w:val="24"/>
          <w:szCs w:val="24"/>
        </w:rPr>
        <w:lastRenderedPageBreak/>
        <w:t>T</w:t>
      </w:r>
      <w:r w:rsidR="00AE700F" w:rsidRPr="008D3782">
        <w:rPr>
          <w:rFonts w:ascii="Times New Roman" w:hAnsi="Times New Roman" w:cs="Times New Roman"/>
          <w:color w:val="0070C0"/>
          <w:sz w:val="24"/>
          <w:szCs w:val="24"/>
        </w:rPr>
        <w:t>able S2</w:t>
      </w:r>
      <w:r w:rsidR="00F71CAC" w:rsidRPr="008D378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F7104" w:rsidRPr="008D3782">
        <w:rPr>
          <w:rFonts w:ascii="Times New Roman" w:hAnsi="Times New Roman" w:cs="Times New Roman"/>
          <w:b/>
          <w:sz w:val="24"/>
          <w:szCs w:val="24"/>
        </w:rPr>
        <w:t>Overall costs (US$) of TB care by socio-demographic and clinical characteristics of persons with TB stratified by notifying sector, India, 2022-23 (N=1407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7"/>
        <w:gridCol w:w="1154"/>
        <w:gridCol w:w="1698"/>
        <w:gridCol w:w="1516"/>
        <w:gridCol w:w="1607"/>
        <w:gridCol w:w="1063"/>
        <w:gridCol w:w="1788"/>
        <w:gridCol w:w="1698"/>
        <w:gridCol w:w="1607"/>
      </w:tblGrid>
      <w:tr w:rsidR="001131F5" w:rsidRPr="008D3782" w:rsidTr="00103A96">
        <w:trPr>
          <w:trHeight w:val="300"/>
        </w:trPr>
        <w:tc>
          <w:tcPr>
            <w:tcW w:w="66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Characteristics</w:t>
            </w:r>
          </w:p>
        </w:tc>
        <w:tc>
          <w:tcPr>
            <w:tcW w:w="213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ublic (n=1271)</w:t>
            </w:r>
          </w:p>
        </w:tc>
        <w:tc>
          <w:tcPr>
            <w:tcW w:w="2203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rivate (n=136)</w:t>
            </w:r>
          </w:p>
        </w:tc>
      </w:tr>
      <w:tr w:rsidR="00140206" w:rsidRPr="008D3782" w:rsidTr="00103A96">
        <w:trPr>
          <w:trHeight w:val="620"/>
        </w:trPr>
        <w:tc>
          <w:tcPr>
            <w:tcW w:w="66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IN" w:eastAsia="en-IN" w:bidi="ar-SA"/>
              </w:rPr>
              <w:t> </w:t>
            </w:r>
          </w:p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N (%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rect cost</w:t>
            </w:r>
          </w:p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Indirect cost</w:t>
            </w:r>
          </w:p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IN" w:eastAsia="en-IN" w:bidi="ar-SA"/>
              </w:rPr>
              <w:t> </w:t>
            </w:r>
          </w:p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N (%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rect cost</w:t>
            </w:r>
          </w:p>
          <w:p w:rsidR="00140206" w:rsidRPr="008D3782" w:rsidRDefault="00140206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In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Overall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71 (100.0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63.4 (117.6, 835.3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1.5 (41.4, 140.7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61.7 (18.2, 655.1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36 (100.0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98.7 (252.2, 1092.2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40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59.1 (98.6, 384.8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67 (25, 842.6)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Age (in Years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≥18 to ≤5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033 (81.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93.5 (137.1, 859.5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3.3 (42.6, 142.9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84.8 (30.8, 684.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04 (76.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3234" w:rsidRPr="008D3782" w:rsidRDefault="004C3234" w:rsidP="00907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9077B9" w:rsidRPr="008D3782" w:rsidRDefault="009077B9" w:rsidP="00907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84.2 (</w:t>
            </w:r>
            <w:r w:rsidR="004C3234"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44.2, 1146.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59.8 (94.8, 403.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25.4 (30.1, 842.6)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≥6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38 (18.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26.3 (62.7, 769.5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3.3 (38.4, 126.9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99.3 (6.7, 547.6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2 (23.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7A7582" w:rsidRPr="008D3782" w:rsidRDefault="007A7582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28.0 (255.2,1009.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44.9 (101.9, 277.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09.2 (20.4, 842.8)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Gende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80 (61.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96.3 (142.5, 802.7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6 (39.5, 137.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88 (45.1, 649.7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85 (62.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93795" w:rsidRPr="008D3782" w:rsidRDefault="0059379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92.8 (255.6, 1114.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71.5 (100.9, 371.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28 (32.2, 730.2)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Femal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491 (38.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28.9 (93.8, 876.9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0.1 (45.1, 142.9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09.8 (10.2, 701.6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51 (37.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4B687A" w:rsidRPr="008D3782" w:rsidRDefault="004B687A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78.3 (232.8, 1018.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40.9 (96.3, 397.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32.7 (18.2, 846.9)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Education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Cannot read or writ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</w:p>
          <w:p w:rsidR="001D75B8" w:rsidRPr="008D3782" w:rsidRDefault="001D75B8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465 (36.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39.8 (103.2, 762.3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6.3 (33.9, 124.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58 (13, 651.4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</w:p>
          <w:p w:rsidR="00AF3537" w:rsidRPr="008D3782" w:rsidRDefault="00AF3537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2 (45.6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4B687A" w:rsidRPr="008D3782" w:rsidRDefault="004B687A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85.2 (403.2, 1100.9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40.5 (96.3, 313.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81.5 (90.9, 843.7)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Any formal schoolin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53 (51.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70 (123.2, 823.8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3.8 (45.9, 145.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57.9 (25.4, 633.6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52 (38.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4B687A" w:rsidRPr="008D3782" w:rsidRDefault="004B687A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06.0 (199.5, 1168.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82.2 (104.2, 436.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56.7 (15.7, 845.6)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Any Graduate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53 (12.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96.7 (135.8, 926.2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93.5 (60.7, 16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79.8 (22.3, 839.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2 (16.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632AD0" w:rsidRPr="008D3782" w:rsidRDefault="00632AD0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26.3 (203.6, 919.2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60.4 (100.9, 247.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63.1 (32.2, 721.9)</w:t>
            </w:r>
          </w:p>
        </w:tc>
      </w:tr>
      <w:tr w:rsidR="001131F5" w:rsidRPr="008D3782" w:rsidTr="00103A96">
        <w:trPr>
          <w:trHeight w:val="324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 xml:space="preserve">Occupation </w:t>
            </w: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IN" w:eastAsia="en-IN" w:bidi="ar-SA"/>
              </w:rPr>
              <w:t>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1131F5" w:rsidRPr="008D3782" w:rsidTr="00103A96">
        <w:trPr>
          <w:trHeight w:val="300"/>
        </w:trPr>
        <w:tc>
          <w:tcPr>
            <w:tcW w:w="6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Employed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</w:p>
          <w:p w:rsidR="001D75B8" w:rsidRPr="008D3782" w:rsidRDefault="001D75B8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12 (56.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08.7 (184.6, 756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5.2 (39.8, 139.4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03.3 (81.7, 597.4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AF3537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-</w:t>
            </w:r>
          </w:p>
          <w:p w:rsidR="00AF3537" w:rsidRPr="008D3782" w:rsidRDefault="00AF3537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4 (54.4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753116" w:rsidRPr="008D3782" w:rsidRDefault="0075311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79.9 (255.6, 1107.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10.2 (122.1, 430.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84.6 (37.8, 564.6)</w:t>
            </w:r>
          </w:p>
        </w:tc>
      </w:tr>
    </w:tbl>
    <w:p w:rsidR="001131F5" w:rsidRPr="008D3782" w:rsidRDefault="001131F5" w:rsidP="007F71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36"/>
        <w:gridCol w:w="853"/>
        <w:gridCol w:w="1466"/>
        <w:gridCol w:w="1389"/>
        <w:gridCol w:w="1466"/>
        <w:gridCol w:w="854"/>
        <w:gridCol w:w="1542"/>
        <w:gridCol w:w="1466"/>
        <w:gridCol w:w="1466"/>
      </w:tblGrid>
      <w:tr w:rsidR="001131F5" w:rsidRPr="008D3782" w:rsidTr="00103A96">
        <w:trPr>
          <w:trHeight w:val="300"/>
        </w:trPr>
        <w:tc>
          <w:tcPr>
            <w:tcW w:w="121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Characteristics</w:t>
            </w:r>
          </w:p>
        </w:tc>
        <w:tc>
          <w:tcPr>
            <w:tcW w:w="188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ublic (n=1271)</w:t>
            </w:r>
          </w:p>
        </w:tc>
        <w:tc>
          <w:tcPr>
            <w:tcW w:w="190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rivate (n=136)</w:t>
            </w:r>
          </w:p>
        </w:tc>
      </w:tr>
      <w:tr w:rsidR="00140206" w:rsidRPr="008D3782" w:rsidTr="00103A96">
        <w:trPr>
          <w:trHeight w:val="780"/>
        </w:trPr>
        <w:tc>
          <w:tcPr>
            <w:tcW w:w="121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N (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In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N (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In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Economically inactiv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559 (44.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90.7 (74.2, 911.2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7.3 (45.4, 141.5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47.1 (4.5, 839.3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2 (45.6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85.1 (210.1, 1033.6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33.9 (83.9, 312.1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99.6 (12.1, 907.4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onthly household Income before TB  (quintiles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st (poorest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34 (18.4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97 (71.5, 866.3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8 (32.1, 124.1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15.3 (6, 578.5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8 (20.6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37.9 (427.6, 960.3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33.7 (108, 261.8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51.2 (316.2, 840.6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 xml:space="preserve">2nd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12 (24.6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50.8 (124.8, 850.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6.2 (40.3, 130.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45 (15.4, 699.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5 (18.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28.7 (248.7, 1268.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29 (63, 364.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35.2 (31.5, 907.4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 xml:space="preserve">3rd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30 (18.1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68.4 (145, 728.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0.1 (40.6, 140.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59.8 (49.5, 58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7 (19.9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22.8 (347.7, 1107.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86.7 (100.9, 437.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31.7 (120.1, 847.8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 xml:space="preserve">4th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49 (19.6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73.5 (105.8, 756.9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2.2 (42, 130.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79.8 (17.7, 614.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0 (22.1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52.7 (159.0, 954.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59.2 (83.9, 371.8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43 (5, 842.6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5th (richest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42 (19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78.6 (139.4, 964.9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90.5 (55.5, 181.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94.2 (33.2, 839.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6 (19.1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57.2 (160.4, 1018.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66.6 (128.8, 286.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28.5 (19.3, 842.6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Unknown/Missin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4 (0.3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70.1 (162.2, 325.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37.8 (29.1, 238.9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9.5 (3, 216.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Site of diseas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Extra Pulmonary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77 (21.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08.9 (144.5, 957.9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95.9 (55.9, 181.7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87.7 (30.8, 745.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6 (26.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 xml:space="preserve">291.1 (132.4, </w:t>
            </w:r>
            <w:bookmarkStart w:id="0" w:name="_GoBack"/>
            <w:bookmarkEnd w:id="0"/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082.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34.2 (77.2, 328.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4.1 (6.3, 877.8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Pulmonary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988 (77.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47.3 (103.6, 785.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4.3 (38.8, 128.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36.6 (15.6, 645.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00 (73.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21.7 (381.6, 1092.2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61.1 (112.2, 416.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31.5 (128.2, 842.3)</w:t>
            </w:r>
          </w:p>
        </w:tc>
      </w:tr>
      <w:tr w:rsidR="00103A96" w:rsidRPr="008D3782" w:rsidTr="00103A96">
        <w:trPr>
          <w:trHeight w:val="300"/>
        </w:trPr>
        <w:tc>
          <w:tcPr>
            <w:tcW w:w="12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Unknown/Missin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6 (0.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78.6 (185.3, 701.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9.6 (27.7, 168.3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76.2 (125.2, 610.8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103A96" w:rsidRPr="008D3782" w:rsidRDefault="00103A96" w:rsidP="00103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</w:tr>
    </w:tbl>
    <w:p w:rsidR="00103A96" w:rsidRPr="008D3782" w:rsidRDefault="00103A96" w:rsidP="007F71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84"/>
        <w:gridCol w:w="1030"/>
        <w:gridCol w:w="1728"/>
        <w:gridCol w:w="1641"/>
        <w:gridCol w:w="1641"/>
        <w:gridCol w:w="1030"/>
        <w:gridCol w:w="1815"/>
        <w:gridCol w:w="1728"/>
        <w:gridCol w:w="1641"/>
      </w:tblGrid>
      <w:tr w:rsidR="001131F5" w:rsidRPr="008D3782" w:rsidTr="0057488C">
        <w:trPr>
          <w:trHeight w:val="300"/>
        </w:trPr>
        <w:tc>
          <w:tcPr>
            <w:tcW w:w="58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Characteristics</w:t>
            </w:r>
          </w:p>
        </w:tc>
        <w:tc>
          <w:tcPr>
            <w:tcW w:w="2114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ublic (n=1271)</w:t>
            </w:r>
          </w:p>
        </w:tc>
        <w:tc>
          <w:tcPr>
            <w:tcW w:w="229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31F5" w:rsidRPr="008D3782" w:rsidRDefault="001131F5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rivate (n=136)</w:t>
            </w:r>
          </w:p>
        </w:tc>
      </w:tr>
      <w:tr w:rsidR="0057488C" w:rsidRPr="008D3782" w:rsidTr="0057488C">
        <w:trPr>
          <w:trHeight w:val="620"/>
        </w:trPr>
        <w:tc>
          <w:tcPr>
            <w:tcW w:w="5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N (%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In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N (%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Indirect cost</w:t>
            </w:r>
          </w:p>
          <w:p w:rsidR="00140206" w:rsidRPr="008D3782" w:rsidRDefault="00140206" w:rsidP="00113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rug type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DSTB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36 (97.2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63 (116.6, 825.1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0.7 (40.7, 139.8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58.7 (17.7, 65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36 (100.0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87.7 (252.2, 1092.2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59.1 (98.6, 384.8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67 (25, 842.6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DRTB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4 (2.7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95.8 (183.1, 911.2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7.7 (50, 217.6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91.2 (36, 839.3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A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Unknown/Missing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 (0.1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85.3 (185.3, 185.3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7.7 (27.7, 27.7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57.5 (157.5, 157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A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NA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HIV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Reactive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4 (1.1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04.9 (103.2, 1151.1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42.3 (48, 179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01.4 (7.6, 979.2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 (0.7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92.8 (792.8, 792.8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86.1 (286.1, 286.1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06.7 (506.7, 506.7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on-Reactive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34 (97.1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64.6 (116.9, 841.7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0.7 (40.8, 139.9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61.5 (17.7, 656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32 (97.1)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84.2 (242.0, 1092.2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58.6 (98.6, 371.5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52.1 (20.4, 842.6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Unknown/Missing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3 (1.8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17.6 (164.8, 535.3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2.1 (49.7, 124.5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04.3 (125.2, 364.9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3 (2.2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934.4 (919.2, 1564.2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99.6 (93.3, 642.3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41.2 (419.6, 921.9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abet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Diabeti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1 (9.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72.7 (191.1, 958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90.8 (52.7, 178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70.9 (52.9, 839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9 (6.6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05.6 (499.0, 1230.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47.5 (177.7, 517.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42.1 (251.5, 483.5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on-Diabeti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101 (86.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51.3 (113.8, 815.7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0.2 (40.3, 138.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46.8 (17, 649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0 (88.2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76.0 (221.5, 1026.1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46.7 (90.9, 329.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45 (17.8, 842.6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Unknown/Missing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49 (3.9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66.5 (181.4, 535.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2.3 (37.3, 96.9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79.8 (126.2, 439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 (5.1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934.4 (919.2, 1815.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31.3 (397.8, 1110.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05.2 (419.6, 921.9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Hospitaliz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32 (18.3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43.5 (396.4, 1494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88.1 (144.2, 551.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477.6 (172.3, 89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26 (19.1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267.7 (767.2, 1815.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636.8 (249.7, 104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86 (182.3, 1059.8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lastRenderedPageBreak/>
              <w:t>Characteristics</w:t>
            </w:r>
          </w:p>
        </w:tc>
        <w:tc>
          <w:tcPr>
            <w:tcW w:w="2114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ublic (n=1271)</w:t>
            </w:r>
          </w:p>
        </w:tc>
        <w:tc>
          <w:tcPr>
            <w:tcW w:w="2296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Private (n=136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N (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rect cost</w:t>
            </w: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Indirect cost</w:t>
            </w: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 N (%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otal cost</w:t>
            </w: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Direct cost</w:t>
            </w: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Indirect cost</w:t>
            </w: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Median (IQR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No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039 (81.7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91.1 (88.2, 673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8.6 (38, 101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15.2 (12.6, 583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10 (80.9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566.4 (191.2, 954.3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37.4 (86.8, 272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31.6 (15.1, 839.3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 w:bidi="ar-SA"/>
              </w:rPr>
              <w:t>Treatment outcom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Cs w:val="22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 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Favourabl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180 (92.8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63.2 (117.2, 844.5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0.6 (41, 138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67.9 (17.1, 670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129 (94.9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700.2 (285.1, 1033.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59 (96.3, 371.8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71.6 (32.2, 842.6)</w:t>
            </w:r>
          </w:p>
        </w:tc>
      </w:tr>
      <w:tr w:rsidR="0057488C" w:rsidRPr="008D3782" w:rsidTr="0057488C">
        <w:trPr>
          <w:trHeight w:val="300"/>
        </w:trPr>
        <w:tc>
          <w:tcPr>
            <w:tcW w:w="5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Unfavourabl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91 (7.2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366.5 (123.9, 730.1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84.4 (42.9, 194.4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227.5 (36, 53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  <w:t>7 (5.1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</w:pPr>
          </w:p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64.2 (143.9, 1564.2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59.5 (137.3, 642.3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88C" w:rsidRPr="008D3782" w:rsidRDefault="0057488C" w:rsidP="0057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 w:bidi="ar-SA"/>
              </w:rPr>
            </w:pPr>
            <w:r w:rsidRPr="008D3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ar-SA"/>
              </w:rPr>
              <w:t>11.4 (4.6, 921.9)</w:t>
            </w:r>
          </w:p>
        </w:tc>
      </w:tr>
    </w:tbl>
    <w:p w:rsidR="001131F5" w:rsidRPr="008D3782" w:rsidRDefault="001131F5" w:rsidP="007F71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3F9C" w:rsidRPr="008D3782" w:rsidRDefault="00F03F9C" w:rsidP="00F03F9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3782">
        <w:rPr>
          <w:rFonts w:ascii="Times New Roman" w:eastAsia="Times New Roman" w:hAnsi="Times New Roman" w:cs="Times New Roman"/>
          <w:bCs/>
          <w:color w:val="0E101A"/>
          <w:sz w:val="20"/>
          <w:szCs w:val="20"/>
          <w:lang w:eastAsia="en-IN"/>
        </w:rPr>
        <w:t>Abbreviations:</w:t>
      </w:r>
      <w:r w:rsidRPr="008D3782">
        <w:rPr>
          <w:rFonts w:ascii="Times New Roman" w:hAnsi="Times New Roman" w:cs="Times New Roman"/>
          <w:sz w:val="20"/>
          <w:szCs w:val="20"/>
        </w:rPr>
        <w:t xml:space="preserve"> DSTB, Drug sensitive Tuberculosis; DRTB, Drug resistant Tuberculosis; HIV, Human Immunodeficiency Virus </w:t>
      </w:r>
    </w:p>
    <w:p w:rsidR="00F03F9C" w:rsidRPr="008D3782" w:rsidRDefault="00F03F9C" w:rsidP="00A356B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en-IN" w:eastAsia="en-IN" w:bidi="ar-SA"/>
        </w:rPr>
      </w:pPr>
    </w:p>
    <w:p w:rsidR="00A356BF" w:rsidRPr="008D3782" w:rsidRDefault="00F03F9C" w:rsidP="00A356B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378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en-IN" w:eastAsia="en-IN" w:bidi="ar-SA"/>
        </w:rPr>
        <w:t>a</w:t>
      </w:r>
      <w:r w:rsidR="007F7104" w:rsidRPr="008D3782">
        <w:rPr>
          <w:rFonts w:ascii="Times New Roman" w:hAnsi="Times New Roman" w:cs="Times New Roman"/>
          <w:sz w:val="20"/>
          <w:szCs w:val="20"/>
        </w:rPr>
        <w:t>Self-employed (Business/farm/shop); Employed (Regular employee government/Regular employee private/Temporary employee (government and private)/Skilled worker/Daily wage earner); Economically inactive (Unemployed/Homemaker/Retired/Pensioner/</w:t>
      </w:r>
      <w:proofErr w:type="gramStart"/>
      <w:r w:rsidR="007F7104" w:rsidRPr="008D3782">
        <w:rPr>
          <w:rFonts w:ascii="Times New Roman" w:hAnsi="Times New Roman" w:cs="Times New Roman"/>
          <w:sz w:val="20"/>
          <w:szCs w:val="20"/>
        </w:rPr>
        <w:t>Student)</w:t>
      </w:r>
      <w:r w:rsidR="00C26B61" w:rsidRPr="008D3782">
        <w:rPr>
          <w:rFonts w:ascii="Times New Roman" w:hAnsi="Times New Roman" w:cs="Times New Roman"/>
          <w:sz w:val="20"/>
          <w:szCs w:val="20"/>
        </w:rPr>
        <w:t>·</w:t>
      </w:r>
      <w:proofErr w:type="gramEnd"/>
    </w:p>
    <w:p w:rsidR="007F7104" w:rsidRPr="008D3782" w:rsidRDefault="007F7104" w:rsidP="007F7104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036CB0" w:rsidRPr="008D3782" w:rsidRDefault="00036CB0">
      <w:pPr>
        <w:rPr>
          <w:rFonts w:ascii="Times New Roman" w:hAnsi="Times New Roman" w:cs="Times New Roman"/>
          <w:sz w:val="16"/>
          <w:szCs w:val="16"/>
        </w:rPr>
      </w:pPr>
    </w:p>
    <w:p w:rsidR="00DB0B4F" w:rsidRPr="008D3782" w:rsidRDefault="00DB0B4F" w:rsidP="006C5A56">
      <w:pPr>
        <w:tabs>
          <w:tab w:val="left" w:pos="1740"/>
        </w:tabs>
        <w:rPr>
          <w:rFonts w:ascii="Franklin Gothic Book" w:hAnsi="Franklin Gothic Book" w:cs="Times New Roman"/>
          <w:color w:val="0070C0"/>
          <w:sz w:val="24"/>
          <w:szCs w:val="24"/>
        </w:rPr>
      </w:pPr>
    </w:p>
    <w:p w:rsidR="00DB0B4F" w:rsidRPr="008D3782" w:rsidRDefault="00DB0B4F" w:rsidP="006C5A56">
      <w:pPr>
        <w:tabs>
          <w:tab w:val="left" w:pos="1740"/>
        </w:tabs>
        <w:rPr>
          <w:rFonts w:ascii="Franklin Gothic Book" w:hAnsi="Franklin Gothic Book" w:cs="Times New Roman"/>
          <w:color w:val="0070C0"/>
          <w:sz w:val="24"/>
          <w:szCs w:val="24"/>
        </w:rPr>
      </w:pPr>
    </w:p>
    <w:p w:rsidR="00DB0B4F" w:rsidRPr="008D3782" w:rsidRDefault="00DB0B4F" w:rsidP="006C5A56">
      <w:pPr>
        <w:tabs>
          <w:tab w:val="left" w:pos="1740"/>
        </w:tabs>
        <w:rPr>
          <w:rFonts w:ascii="Franklin Gothic Book" w:hAnsi="Franklin Gothic Book" w:cs="Times New Roman"/>
          <w:color w:val="0070C0"/>
          <w:sz w:val="24"/>
          <w:szCs w:val="24"/>
        </w:rPr>
      </w:pPr>
    </w:p>
    <w:p w:rsidR="00DB0B4F" w:rsidRPr="008D3782" w:rsidRDefault="00DB0B4F" w:rsidP="006C5A56">
      <w:pPr>
        <w:tabs>
          <w:tab w:val="left" w:pos="1740"/>
        </w:tabs>
        <w:rPr>
          <w:rFonts w:ascii="Franklin Gothic Book" w:hAnsi="Franklin Gothic Book" w:cs="Times New Roman"/>
          <w:color w:val="0070C0"/>
          <w:sz w:val="24"/>
          <w:szCs w:val="24"/>
        </w:rPr>
      </w:pPr>
    </w:p>
    <w:p w:rsidR="00DB0B4F" w:rsidRPr="008D3782" w:rsidRDefault="00DB0B4F" w:rsidP="006C5A56">
      <w:pPr>
        <w:tabs>
          <w:tab w:val="left" w:pos="1740"/>
        </w:tabs>
        <w:rPr>
          <w:rFonts w:ascii="Franklin Gothic Book" w:hAnsi="Franklin Gothic Book" w:cs="Times New Roman"/>
          <w:color w:val="0070C0"/>
          <w:sz w:val="24"/>
          <w:szCs w:val="24"/>
        </w:rPr>
      </w:pPr>
    </w:p>
    <w:p w:rsidR="0057488C" w:rsidRPr="008D3782" w:rsidRDefault="0057488C" w:rsidP="006C5A56">
      <w:pPr>
        <w:tabs>
          <w:tab w:val="left" w:pos="1740"/>
        </w:tabs>
        <w:rPr>
          <w:rFonts w:ascii="Franklin Gothic Book" w:hAnsi="Franklin Gothic Book" w:cs="Times New Roman"/>
          <w:color w:val="0070C0"/>
          <w:sz w:val="24"/>
          <w:szCs w:val="24"/>
        </w:rPr>
      </w:pPr>
    </w:p>
    <w:p w:rsidR="00DB0B4F" w:rsidRPr="008D3782" w:rsidRDefault="00DB0B4F" w:rsidP="006C5A56">
      <w:pPr>
        <w:tabs>
          <w:tab w:val="left" w:pos="1740"/>
        </w:tabs>
        <w:rPr>
          <w:rFonts w:ascii="Franklin Gothic Book" w:hAnsi="Franklin Gothic Book" w:cs="Times New Roman"/>
          <w:color w:val="0070C0"/>
          <w:sz w:val="24"/>
          <w:szCs w:val="24"/>
        </w:rPr>
      </w:pPr>
    </w:p>
    <w:p w:rsidR="00DB0B4F" w:rsidRPr="008D3782" w:rsidRDefault="00DB0B4F" w:rsidP="006C5A56">
      <w:pPr>
        <w:tabs>
          <w:tab w:val="left" w:pos="1740"/>
        </w:tabs>
        <w:rPr>
          <w:rFonts w:ascii="Franklin Gothic Book" w:hAnsi="Franklin Gothic Book" w:cs="Times New Roman"/>
          <w:color w:val="0070C0"/>
          <w:sz w:val="24"/>
          <w:szCs w:val="24"/>
        </w:rPr>
      </w:pPr>
    </w:p>
    <w:p w:rsidR="006C5A56" w:rsidRPr="008D3782" w:rsidRDefault="00D22394" w:rsidP="006C5A56">
      <w:pPr>
        <w:tabs>
          <w:tab w:val="left" w:pos="1740"/>
        </w:tabs>
        <w:rPr>
          <w:rFonts w:ascii="Times New Roman" w:hAnsi="Times New Roman" w:cs="Times New Roman"/>
          <w:b/>
          <w:sz w:val="24"/>
          <w:szCs w:val="24"/>
        </w:rPr>
      </w:pPr>
      <w:r w:rsidRPr="008D3782">
        <w:rPr>
          <w:rFonts w:ascii="Times New Roman" w:hAnsi="Times New Roman" w:cs="Times New Roman"/>
          <w:color w:val="0070C0"/>
          <w:sz w:val="24"/>
          <w:szCs w:val="24"/>
        </w:rPr>
        <w:lastRenderedPageBreak/>
        <w:t>Figure S1.</w:t>
      </w:r>
      <w:r w:rsidRPr="008D3782">
        <w:rPr>
          <w:rFonts w:ascii="Times New Roman" w:hAnsi="Times New Roman" w:cs="Times New Roman"/>
          <w:b/>
          <w:sz w:val="24"/>
          <w:szCs w:val="24"/>
        </w:rPr>
        <w:t xml:space="preserve"> Sampling</w:t>
      </w:r>
      <w:r w:rsidR="00DB0B4F" w:rsidRPr="008D37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5A56" w:rsidRPr="008D3782">
        <w:rPr>
          <w:rFonts w:ascii="Times New Roman" w:hAnsi="Times New Roman" w:cs="Times New Roman"/>
          <w:b/>
          <w:sz w:val="24"/>
          <w:szCs w:val="24"/>
        </w:rPr>
        <w:t xml:space="preserve">scheme for selection of </w:t>
      </w:r>
      <w:proofErr w:type="spellStart"/>
      <w:r w:rsidR="006C5A56" w:rsidRPr="008D3782">
        <w:rPr>
          <w:rFonts w:ascii="Times New Roman" w:hAnsi="Times New Roman" w:cs="Times New Roman"/>
          <w:b/>
          <w:sz w:val="24"/>
          <w:szCs w:val="24"/>
        </w:rPr>
        <w:t>PwTB</w:t>
      </w:r>
      <w:proofErr w:type="spellEnd"/>
      <w:r w:rsidR="006C5A56" w:rsidRPr="008D3782">
        <w:rPr>
          <w:rFonts w:ascii="Times New Roman" w:hAnsi="Times New Roman" w:cs="Times New Roman"/>
          <w:b/>
          <w:sz w:val="24"/>
          <w:szCs w:val="24"/>
        </w:rPr>
        <w:t xml:space="preserve"> in India, 2022-23 (N=1407)</w:t>
      </w: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b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b/>
          <w:sz w:val="24"/>
          <w:szCs w:val="24"/>
        </w:rPr>
      </w:pPr>
    </w:p>
    <w:p w:rsidR="006C5A56" w:rsidRPr="008D3782" w:rsidRDefault="006867C0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  <w:r w:rsidRPr="008D3782">
        <w:rPr>
          <w:rFonts w:ascii="Times New Roman" w:hAnsi="Times New Roman" w:cs="Times New Roman"/>
          <w:b/>
          <w:noProof/>
          <w:sz w:val="24"/>
          <w:szCs w:val="24"/>
          <w:lang w:val="en-IN" w:eastAsia="en-IN" w:bidi="ar-SA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3DBDF21B" wp14:editId="3AFDD4AB">
                <wp:simplePos x="0" y="0"/>
                <wp:positionH relativeFrom="column">
                  <wp:posOffset>0</wp:posOffset>
                </wp:positionH>
                <wp:positionV relativeFrom="paragraph">
                  <wp:posOffset>42545</wp:posOffset>
                </wp:positionV>
                <wp:extent cx="6770847" cy="4209415"/>
                <wp:effectExtent l="0" t="0" r="11430" b="19685"/>
                <wp:wrapNone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70847" cy="4209415"/>
                          <a:chOff x="0" y="1789"/>
                          <a:chExt cx="67707" cy="42099"/>
                        </a:xfrm>
                      </wpg:grpSpPr>
                      <wps:wsp>
                        <wps:cNvPr id="4" name="Left Brace 9"/>
                        <wps:cNvSpPr>
                          <a:spLocks/>
                        </wps:cNvSpPr>
                        <wps:spPr bwMode="auto">
                          <a:xfrm>
                            <a:off x="15517" y="9836"/>
                            <a:ext cx="1529" cy="25125"/>
                          </a:xfrm>
                          <a:prstGeom prst="leftBrace">
                            <a:avLst>
                              <a:gd name="adj1" fmla="val 8368"/>
                              <a:gd name="adj2" fmla="val 50000"/>
                            </a:avLst>
                          </a:prstGeom>
                          <a:no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5" name="Group 3"/>
                        <wpg:cNvGrpSpPr>
                          <a:grpSpLocks/>
                        </wpg:cNvGrpSpPr>
                        <wpg:grpSpPr bwMode="auto">
                          <a:xfrm>
                            <a:off x="0" y="1789"/>
                            <a:ext cx="67707" cy="42099"/>
                            <a:chOff x="0" y="1789"/>
                            <a:chExt cx="67707" cy="42099"/>
                          </a:xfrm>
                        </wpg:grpSpPr>
                        <wps:wsp>
                          <wps:cNvPr id="6" name="TextBox 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5652"/>
                              <a:ext cx="16052" cy="11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285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right"/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Probability proportionate to size sampling (Case notification per lakh population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7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2629" y="35189"/>
                              <a:ext cx="16287" cy="57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Simple random samplin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8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56" y="2768"/>
                              <a:ext cx="16287" cy="57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Stratified random samplin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9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49" y="39624"/>
                              <a:ext cx="14326" cy="4264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1407 </w:t>
                                </w:r>
                                <w:proofErr w:type="spellStart"/>
                                <w:r w:rsidRPr="006867C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PwTB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0" name="Down Arrow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5203" y="5957"/>
                              <a:ext cx="2026" cy="2102"/>
                            </a:xfrm>
                            <a:prstGeom prst="downArrow">
                              <a:avLst>
                                <a:gd name="adj1" fmla="val 50000"/>
                                <a:gd name="adj2" fmla="val 49993"/>
                              </a:avLst>
                            </a:prstGeom>
                            <a:solidFill>
                              <a:srgbClr val="002060"/>
                            </a:solidFill>
                            <a:ln w="12700">
                              <a:solidFill>
                                <a:srgbClr val="00206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1" name="Down Arrow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5480" y="13854"/>
                              <a:ext cx="2026" cy="2102"/>
                            </a:xfrm>
                            <a:prstGeom prst="downArrow">
                              <a:avLst>
                                <a:gd name="adj1" fmla="val 50000"/>
                                <a:gd name="adj2" fmla="val 49993"/>
                              </a:avLst>
                            </a:prstGeom>
                            <a:solidFill>
                              <a:srgbClr val="002060"/>
                            </a:solidFill>
                            <a:ln w="12700">
                              <a:solidFill>
                                <a:srgbClr val="00206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2" name="Down Arrow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25342" y="21613"/>
                              <a:ext cx="2025" cy="2101"/>
                            </a:xfrm>
                            <a:prstGeom prst="downArrow">
                              <a:avLst>
                                <a:gd name="adj1" fmla="val 50000"/>
                                <a:gd name="adj2" fmla="val 49994"/>
                              </a:avLst>
                            </a:prstGeom>
                            <a:solidFill>
                              <a:srgbClr val="002060"/>
                            </a:solidFill>
                            <a:ln w="12700">
                              <a:solidFill>
                                <a:srgbClr val="00206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3" name="Down Arrow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5342" y="29233"/>
                              <a:ext cx="2025" cy="2101"/>
                            </a:xfrm>
                            <a:prstGeom prst="downArrow">
                              <a:avLst>
                                <a:gd name="adj1" fmla="val 50000"/>
                                <a:gd name="adj2" fmla="val 49994"/>
                              </a:avLst>
                            </a:prstGeom>
                            <a:solidFill>
                              <a:srgbClr val="002060"/>
                            </a:solidFill>
                            <a:ln w="12700">
                              <a:solidFill>
                                <a:srgbClr val="00206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4" name="Down Arrow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5203" y="37130"/>
                              <a:ext cx="2026" cy="2102"/>
                            </a:xfrm>
                            <a:prstGeom prst="downArrow">
                              <a:avLst>
                                <a:gd name="adj1" fmla="val 50000"/>
                                <a:gd name="adj2" fmla="val 49993"/>
                              </a:avLst>
                            </a:prstGeom>
                            <a:solidFill>
                              <a:srgbClr val="002060"/>
                            </a:solidFill>
                            <a:ln w="12700">
                              <a:solidFill>
                                <a:srgbClr val="00206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5" name="Text 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565" y="1789"/>
                              <a:ext cx="14329" cy="3614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Ind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Text 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149" y="9083"/>
                              <a:ext cx="14330" cy="3484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9 stat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Text 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149" y="16486"/>
                              <a:ext cx="14330" cy="4008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0 distric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Text 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72" y="24106"/>
                              <a:ext cx="14330" cy="3703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1 TB uni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Text 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72" y="32273"/>
                              <a:ext cx="14330" cy="4245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38 PHI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248" y="5403"/>
                              <a:ext cx="29589" cy="4433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</w:rPr>
                                  <w:t>Three strata; one state per stratum</w:t>
                                </w:r>
                              </w:p>
                              <w:p w:rsidR="00103A96" w:rsidRPr="006867C0" w:rsidRDefault="00103A96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248" y="12066"/>
                              <a:ext cx="30024" cy="4434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>Districts: 3-4 per state</w:t>
                                </w:r>
                              </w:p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464" y="19605"/>
                              <a:ext cx="29482" cy="4433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</w:rPr>
                                  <w:t>TB units: 2-3 per district</w:t>
                                </w:r>
                              </w:p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248" y="27530"/>
                              <a:ext cx="30242" cy="4633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</w:rPr>
                                  <w:t xml:space="preserve">Peripheral Health Institutions: 2-3 per TB unit </w:t>
                                </w:r>
                              </w:p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465" y="35593"/>
                              <a:ext cx="30242" cy="4972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IN"/>
                                  </w:rPr>
                                </w:pPr>
                                <w:proofErr w:type="spellStart"/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IN"/>
                                  </w:rPr>
                                  <w:t>PwTB</w:t>
                                </w:r>
                                <w:proofErr w:type="spellEnd"/>
                                <w:r w:rsidRPr="006867C0"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  <w:lang w:val="en-IN"/>
                                  </w:rPr>
                                  <w:t xml:space="preserve"> whose treatment outcome declared between May to Oct 2022: 10 to 15 per PHI </w:t>
                                </w:r>
                              </w:p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103A96" w:rsidRPr="006867C0" w:rsidRDefault="00103A96" w:rsidP="006C5A56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BDF21B" id="Group 4" o:spid="_x0000_s1026" style="position:absolute;margin-left:0;margin-top:3.35pt;width:533.15pt;height:331.45pt;z-index:251700224" coordorigin=",1789" coordsize="67707,42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"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9" o:spid="_x0000_s1027" type="#_x0000_t87" style="position:absolute;left:15517;top:9836;width:1529;height:251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" adj="110" strokecolor="black [3213]" strokeweight=".5pt">
                  <v:stroke joinstyle="miter"/>
                </v:shape>
                <v:group id="Group 3" o:spid="_x0000_s1028" style="position:absolute;top:1789;width:67707;height:42099" coordorigin=",1789" coordsize="67707,42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8" o:spid="_x0000_s1029" type="#_x0000_t202" style="position:absolute;top:15652;width:16052;height:11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" filled="f" stroked="f" strokeweight="2.25pt">
                    <v:textbox style="mso-fit-shape-to-text:t">
                      <w:txbxContent>
                        <w:p w:rsidR="00103A96" w:rsidRPr="006867C0" w:rsidRDefault="00103A96" w:rsidP="006C5A56">
                          <w:pPr>
                            <w:jc w:val="right"/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GB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GB"/>
                            </w:rPr>
                            <w:t>Probability proportionate to size sampling (Case notification per lakh population)</w:t>
                          </w:r>
                        </w:p>
                      </w:txbxContent>
                    </v:textbox>
                  </v:shape>
                  <v:rect id="Rectangle 8" o:spid="_x0000_s1030" style="position:absolute;left:2629;top:35189;width:16287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" filled="f" stroked="f">
                    <v:textbox style="mso-fit-shape-to-text:t">
                      <w:txbxContent>
                        <w:p w:rsidR="00103A96" w:rsidRPr="006867C0" w:rsidRDefault="00103A96" w:rsidP="006C5A56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GB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GB"/>
                            </w:rPr>
                            <w:t>Simple random sampling</w:t>
                          </w:r>
                        </w:p>
                      </w:txbxContent>
                    </v:textbox>
                  </v:rect>
                  <v:rect id="Rectangle 49" o:spid="_x0000_s1031" style="position:absolute;left:2356;top:2768;width:16287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" filled="f" stroked="f">
                    <v:textbox style="mso-fit-shape-to-text:t">
                      <w:txbxContent>
                        <w:p w:rsidR="00103A96" w:rsidRPr="006867C0" w:rsidRDefault="00103A96" w:rsidP="006C5A56">
                          <w:pPr>
                            <w:jc w:val="center"/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GB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GB"/>
                            </w:rPr>
                            <w:t>Stratified random sampling</w:t>
                          </w:r>
                        </w:p>
                      </w:txbxContent>
                    </v:textbox>
                  </v:rect>
                  <v:rect id="Rectangle 55" o:spid="_x0000_s1032" style="position:absolute;left:18149;top:39624;width:14326;height:4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" fillcolor="white [3201]" strokecolor="black [3200]" strokeweight="1pt">
                    <v:textbox>
                      <w:txbxContent>
                        <w:p w:rsidR="00103A96" w:rsidRPr="006867C0" w:rsidRDefault="00103A96" w:rsidP="006C5A5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1407 </w:t>
                          </w:r>
                          <w:proofErr w:type="spellStart"/>
                          <w:r w:rsidRPr="006867C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PwTB</w:t>
                          </w:r>
                          <w:proofErr w:type="spellEnd"/>
                        </w:p>
                      </w:txbxContent>
                    </v:textbox>
                  </v:rect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15" o:spid="_x0000_s1033" type="#_x0000_t67" style="position:absolute;left:25203;top:5957;width:2026;height:21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" adj="11192" fillcolor="#002060" strokecolor="#002060" strokeweight="1pt"/>
                  <v:shape id="Down Arrow 56" o:spid="_x0000_s1034" type="#_x0000_t67" style="position:absolute;left:25480;top:13854;width:2026;height:21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" adj="11192" fillcolor="#002060" strokecolor="#002060" strokeweight="1pt"/>
                  <v:shape id="Down Arrow 57" o:spid="_x0000_s1035" type="#_x0000_t67" style="position:absolute;left:25342;top:21613;width:2025;height:21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" adj="11192" fillcolor="#002060" strokecolor="#002060" strokeweight="1pt"/>
                  <v:shape id="Down Arrow 59" o:spid="_x0000_s1036" type="#_x0000_t67" style="position:absolute;left:25342;top:29233;width:2025;height:21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" adj="11192" fillcolor="#002060" strokecolor="#002060" strokeweight="1pt"/>
                  <v:shape id="Down Arrow 60" o:spid="_x0000_s1037" type="#_x0000_t67" style="position:absolute;left:25203;top:37130;width:2026;height:21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" adj="11192" fillcolor="#002060" strokecolor="#002060" strokeweight="1pt"/>
                  <v:shape id="Text Box 1" o:spid="_x0000_s1038" type="#_x0000_t202" style="position:absolute;left:18565;top:1789;width:14329;height:3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" fillcolor="white [3201]" strokecolor="black [3200]" strokeweight="1pt">
                    <v:textbox>
                      <w:txbxContent>
                        <w:p w:rsidR="00103A96" w:rsidRPr="006867C0" w:rsidRDefault="00103A96" w:rsidP="006C5A56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India</w:t>
                          </w:r>
                        </w:p>
                      </w:txbxContent>
                    </v:textbox>
                  </v:shape>
                  <v:shape id="Text Box 1" o:spid="_x0000_s1039" type="#_x0000_t202" style="position:absolute;left:18149;top:9083;width:14330;height:34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" fillcolor="white [3201]" strokecolor="black [3200]" strokeweight="1pt">
                    <v:textbox>
                      <w:txbxContent>
                        <w:p w:rsidR="00103A96" w:rsidRPr="006867C0" w:rsidRDefault="00103A96" w:rsidP="006C5A56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9 states</w:t>
                          </w:r>
                        </w:p>
                      </w:txbxContent>
                    </v:textbox>
                  </v:shape>
                  <v:shape id="Text Box 1" o:spid="_x0000_s1040" type="#_x0000_t202" style="position:absolute;left:18149;top:16486;width:14330;height:40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" fillcolor="white [3201]" strokecolor="black [3200]" strokeweight="1pt">
                    <v:textbox>
                      <w:txbxContent>
                        <w:p w:rsidR="00103A96" w:rsidRPr="006867C0" w:rsidRDefault="00103A96" w:rsidP="006C5A56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30 districts</w:t>
                          </w:r>
                        </w:p>
                      </w:txbxContent>
                    </v:textbox>
                  </v:shape>
                  <v:shape id="Text Box 1" o:spid="_x0000_s1041" type="#_x0000_t202" style="position:absolute;left:17872;top:24106;width:14330;height:3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" fillcolor="white [3201]" strokecolor="black [3200]" strokeweight="1pt">
                    <v:textbox>
                      <w:txbxContent>
                        <w:p w:rsidR="00103A96" w:rsidRPr="006867C0" w:rsidRDefault="00103A96" w:rsidP="006C5A56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61 TB units</w:t>
                          </w:r>
                        </w:p>
                      </w:txbxContent>
                    </v:textbox>
                  </v:shape>
                  <v:shape id="Text Box 1" o:spid="_x0000_s1042" type="#_x0000_t202" style="position:absolute;left:17872;top:32273;width:14330;height:4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" fillcolor="white [3201]" strokecolor="black [3200]" strokeweight="1pt">
                    <v:textbox>
                      <w:txbxContent>
                        <w:p w:rsidR="00103A96" w:rsidRPr="006867C0" w:rsidRDefault="00103A96" w:rsidP="006C5A56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38 PHIs</w:t>
                          </w:r>
                        </w:p>
                      </w:txbxContent>
                    </v:textbox>
                  </v:shape>
                  <v:shape id="Text Box 2" o:spid="_x0000_s1043" type="#_x0000_t202" style="position:absolute;left:37248;top:5403;width:29589;height:4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" fillcolor="white [3201]" strokeweight=".5pt">
                    <v:textbox>
                      <w:txbxContent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</w:rPr>
                            <w:t>Three strata; one state per stratum</w:t>
                          </w:r>
                        </w:p>
                        <w:p w:rsidR="00103A96" w:rsidRPr="006867C0" w:rsidRDefault="00103A96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Text Box 2" o:spid="_x0000_s1044" type="#_x0000_t202" style="position:absolute;left:37248;top:12066;width:30024;height:44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" fillcolor="white [3201]" strokeweight=".5pt">
                    <v:textbox>
                      <w:txbxContent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GB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GB"/>
                            </w:rPr>
                            <w:t>Districts: 3-4 per state</w:t>
                          </w:r>
                        </w:p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Text Box 2" o:spid="_x0000_s1045" type="#_x0000_t202" style="position:absolute;left:37464;top:19605;width:29482;height:4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" fillcolor="white [3201]" strokeweight=".5pt">
                    <v:textbox>
                      <w:txbxContent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</w:rPr>
                            <w:t>TB units: 2-3 per district</w:t>
                          </w:r>
                        </w:p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Text Box 2" o:spid="_x0000_s1046" type="#_x0000_t202" style="position:absolute;left:37248;top:27530;width:30242;height:46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T+o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BZ6T+owgAAANsAAAAPAAAA&#10;AAAAAAAAAAAAAAcCAABkcnMvZG93bnJldi54bWxQSwUGAAAAAAMAAwC3AAAA9gIAAAAA&#10;" fillcolor="white [3201]" strokeweight=".5pt">
                    <v:textbox>
                      <w:txbxContent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</w:rPr>
                          </w:pPr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</w:rPr>
                            <w:t xml:space="preserve">Peripheral Health Institutions: 2-3 per TB unit </w:t>
                          </w:r>
                        </w:p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Text Box 2" o:spid="_x0000_s1047" type="#_x0000_t202" style="position:absolute;left:37465;top:35593;width:30242;height:4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Kfc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DWAKfcwgAAANsAAAAPAAAA&#10;AAAAAAAAAAAAAAcCAABkcnMvZG93bnJldi54bWxQSwUGAAAAAAMAAwC3AAAA9gIAAAAA&#10;" fillcolor="white [3201]" strokeweight=".5pt">
                    <v:textbox>
                      <w:txbxContent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IN"/>
                            </w:rPr>
                          </w:pPr>
                          <w:proofErr w:type="spellStart"/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IN"/>
                            </w:rPr>
                            <w:t>PwTB</w:t>
                          </w:r>
                          <w:proofErr w:type="spellEnd"/>
                          <w:r w:rsidRPr="006867C0"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  <w:lang w:val="en-IN"/>
                            </w:rPr>
                            <w:t xml:space="preserve"> whose treatment outcome declared between May to Oct 2022: 10 to 15 per PHI </w:t>
                          </w:r>
                        </w:p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kern w:val="24"/>
                              <w:sz w:val="24"/>
                              <w:szCs w:val="24"/>
                            </w:rPr>
                          </w:pPr>
                        </w:p>
                        <w:p w:rsidR="00103A96" w:rsidRPr="006867C0" w:rsidRDefault="00103A96" w:rsidP="006C5A56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FE2CB4" w:rsidRPr="008D3782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9048750</wp:posOffset>
                </wp:positionH>
                <wp:positionV relativeFrom="paragraph">
                  <wp:posOffset>5125085</wp:posOffset>
                </wp:positionV>
                <wp:extent cx="2743200" cy="365125"/>
                <wp:effectExtent l="0" t="0" r="0" b="635"/>
                <wp:wrapNone/>
                <wp:docPr id="2" name="Slide Number Placeholder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 noChangeArrowheads="1"/>
                      </wps:cNvSpPr>
                      <wps:spPr bwMode="auto">
                        <a:xfrm>
                          <a:off x="0" y="0"/>
                          <a:ext cx="2743200" cy="365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03A96" w:rsidRDefault="00103A96" w:rsidP="006C5A56">
                            <w:pPr>
                              <w:jc w:val="right"/>
                              <w:rPr>
                                <w:rFonts w:hAnsi="Calibri" w:cstheme="minorBidi"/>
                                <w:color w:val="404040" w:themeColor="text1" w:themeTint="BF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 w:cstheme="minorBidi"/>
                                <w:color w:val="404040" w:themeColor="text1" w:themeTint="BF"/>
                                <w:kern w:val="24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Slide Number Placeholder 3" o:spid="_x0000_s1048" style="position:absolute;margin-left:712.5pt;margin-top:403.55pt;width:3in;height:2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" filled="f" stroked="f">
                <o:lock v:ext="edit" grouping="t"/>
                <v:textbox>
                  <w:txbxContent>
                    <w:p w:rsidR="00103A96" w:rsidRDefault="00103A96" w:rsidP="006C5A56">
                      <w:pPr>
                        <w:jc w:val="right"/>
                        <w:rPr>
                          <w:rFonts w:hAnsi="Calibri" w:cstheme="minorBidi"/>
                          <w:color w:val="404040" w:themeColor="text1" w:themeTint="BF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 w:cstheme="minorBidi"/>
                          <w:color w:val="404040" w:themeColor="text1" w:themeTint="BF"/>
                          <w:kern w:val="24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6C5A56" w:rsidRPr="008D3782" w:rsidRDefault="006C5A56" w:rsidP="006C5A56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</w:p>
    <w:p w:rsidR="00DB0B4F" w:rsidRPr="008D3782" w:rsidRDefault="006C5A56" w:rsidP="00A43357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8D3782">
        <w:rPr>
          <w:rFonts w:ascii="Times New Roman" w:hAnsi="Times New Roman" w:cs="Times New Roman"/>
          <w:sz w:val="24"/>
          <w:szCs w:val="24"/>
        </w:rPr>
        <w:t>PwTB</w:t>
      </w:r>
      <w:proofErr w:type="spellEnd"/>
      <w:r w:rsidRPr="008D3782">
        <w:rPr>
          <w:rFonts w:ascii="Times New Roman" w:hAnsi="Times New Roman" w:cs="Times New Roman"/>
          <w:sz w:val="24"/>
          <w:szCs w:val="24"/>
        </w:rPr>
        <w:t>- Person with Tuberculosis, PHI- Peripheral Health Institution</w:t>
      </w:r>
    </w:p>
    <w:p w:rsidR="00A43357" w:rsidRPr="008D3782" w:rsidRDefault="00F71CAC" w:rsidP="00A43357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  <w:r w:rsidRPr="008D3782">
        <w:rPr>
          <w:rFonts w:ascii="Times New Roman" w:hAnsi="Times New Roman" w:cs="Times New Roman"/>
          <w:color w:val="0070C0"/>
          <w:sz w:val="24"/>
          <w:szCs w:val="24"/>
        </w:rPr>
        <w:lastRenderedPageBreak/>
        <w:t xml:space="preserve">Figure </w:t>
      </w:r>
      <w:r w:rsidR="00AE700F" w:rsidRPr="008D3782"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="00D22394" w:rsidRPr="008D3782">
        <w:rPr>
          <w:rFonts w:ascii="Times New Roman" w:hAnsi="Times New Roman" w:cs="Times New Roman"/>
          <w:color w:val="0070C0"/>
          <w:sz w:val="24"/>
          <w:szCs w:val="24"/>
        </w:rPr>
        <w:t>2</w:t>
      </w:r>
      <w:r w:rsidRPr="008D3782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="00A43357" w:rsidRPr="008D3782">
        <w:rPr>
          <w:rFonts w:ascii="Times New Roman" w:hAnsi="Times New Roman" w:cs="Times New Roman"/>
          <w:b/>
          <w:sz w:val="24"/>
          <w:szCs w:val="24"/>
        </w:rPr>
        <w:t xml:space="preserve"> Costs</w:t>
      </w:r>
      <w:r w:rsidR="00A43357" w:rsidRPr="008D3782">
        <w:rPr>
          <w:rFonts w:ascii="Times New Roman" w:eastAsia="Arial" w:hAnsi="Times New Roman" w:cs="Times New Roman"/>
          <w:b/>
          <w:sz w:val="24"/>
          <w:szCs w:val="24"/>
        </w:rPr>
        <w:t xml:space="preserve"> incurred by the </w:t>
      </w:r>
      <w:proofErr w:type="spellStart"/>
      <w:r w:rsidR="00A43357" w:rsidRPr="008D3782">
        <w:rPr>
          <w:rFonts w:ascii="Times New Roman" w:eastAsia="Arial" w:hAnsi="Times New Roman" w:cs="Times New Roman"/>
          <w:b/>
          <w:sz w:val="24"/>
          <w:szCs w:val="24"/>
        </w:rPr>
        <w:t>PwTB</w:t>
      </w:r>
      <w:proofErr w:type="spellEnd"/>
      <w:r w:rsidR="00A43357" w:rsidRPr="008D3782">
        <w:rPr>
          <w:rFonts w:ascii="Times New Roman" w:eastAsia="Arial" w:hAnsi="Times New Roman" w:cs="Times New Roman"/>
          <w:b/>
          <w:sz w:val="24"/>
          <w:szCs w:val="24"/>
        </w:rPr>
        <w:t xml:space="preserve"> during TB care, India, 2022-23</w:t>
      </w:r>
    </w:p>
    <w:p w:rsidR="00A43357" w:rsidRPr="008D3782" w:rsidRDefault="00CE1A48" w:rsidP="00A43357">
      <w:pPr>
        <w:spacing w:after="0" w:line="360" w:lineRule="auto"/>
        <w:jc w:val="center"/>
        <w:rPr>
          <w:rFonts w:ascii="Times New Roman" w:eastAsia="Arial" w:hAnsi="Times New Roman" w:cs="Times New Roman"/>
          <w:color w:val="5B9BD5" w:themeColor="accent1"/>
          <w:sz w:val="20"/>
          <w:szCs w:val="20"/>
        </w:rPr>
      </w:pPr>
      <w:r w:rsidRPr="008D3782">
        <w:rPr>
          <w:rFonts w:ascii="Times New Roman" w:eastAsia="Arial" w:hAnsi="Times New Roman" w:cs="Times New Roman"/>
          <w:noProof/>
          <w:color w:val="5B9BD5" w:themeColor="accent1"/>
          <w:sz w:val="20"/>
          <w:szCs w:val="20"/>
          <w:lang w:val="en-IN" w:eastAsia="en-IN" w:bidi="ar-SA"/>
        </w:rPr>
        <w:drawing>
          <wp:inline distT="0" distB="0" distL="0" distR="0">
            <wp:extent cx="4213966" cy="41878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onutfvsdvv30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2019" cy="4205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357" w:rsidRPr="00AE700F" w:rsidRDefault="00C747AE" w:rsidP="00A43357">
      <w:pPr>
        <w:rPr>
          <w:rFonts w:ascii="Times New Roman" w:hAnsi="Times New Roman" w:cs="Times New Roman"/>
          <w:sz w:val="20"/>
          <w:szCs w:val="16"/>
        </w:rPr>
      </w:pPr>
      <w:proofErr w:type="spellStart"/>
      <w:r w:rsidRPr="008D3782">
        <w:rPr>
          <w:rFonts w:ascii="Times New Roman" w:eastAsia="Arial" w:hAnsi="Times New Roman" w:cs="Times New Roman"/>
          <w:sz w:val="20"/>
          <w:szCs w:val="16"/>
          <w:vertAlign w:val="superscript"/>
        </w:rPr>
        <w:t>a</w:t>
      </w:r>
      <w:r w:rsidR="00A43357" w:rsidRPr="008D3782">
        <w:rPr>
          <w:rFonts w:ascii="Times New Roman" w:eastAsia="Arial" w:hAnsi="Times New Roman" w:cs="Times New Roman"/>
          <w:sz w:val="20"/>
          <w:szCs w:val="16"/>
        </w:rPr>
        <w:t>Productivity</w:t>
      </w:r>
      <w:proofErr w:type="spellEnd"/>
      <w:r w:rsidR="00A43357" w:rsidRPr="008D3782">
        <w:rPr>
          <w:rFonts w:ascii="Times New Roman" w:eastAsia="Arial" w:hAnsi="Times New Roman" w:cs="Times New Roman"/>
          <w:sz w:val="20"/>
          <w:szCs w:val="16"/>
        </w:rPr>
        <w:t xml:space="preserve"> loss due to travel or waiting time at the health facility</w:t>
      </w:r>
    </w:p>
    <w:p w:rsidR="00A43357" w:rsidRPr="00AE700F" w:rsidRDefault="00A43357">
      <w:pPr>
        <w:rPr>
          <w:rFonts w:ascii="Times New Roman" w:hAnsi="Times New Roman" w:cs="Times New Roman"/>
          <w:sz w:val="16"/>
          <w:szCs w:val="16"/>
        </w:rPr>
      </w:pPr>
    </w:p>
    <w:sectPr w:rsidR="00A43357" w:rsidRPr="00AE700F" w:rsidSect="003E6749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DB7" w:rsidRDefault="00056DB7" w:rsidP="00BE6D3C">
      <w:pPr>
        <w:spacing w:after="0" w:line="240" w:lineRule="auto"/>
      </w:pPr>
      <w:r>
        <w:separator/>
      </w:r>
    </w:p>
  </w:endnote>
  <w:endnote w:type="continuationSeparator" w:id="0">
    <w:p w:rsidR="00056DB7" w:rsidRDefault="00056DB7" w:rsidP="00BE6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5707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3A96" w:rsidRDefault="00103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378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03A96" w:rsidRDefault="00103A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DB7" w:rsidRDefault="00056DB7" w:rsidP="00BE6D3C">
      <w:pPr>
        <w:spacing w:after="0" w:line="240" w:lineRule="auto"/>
      </w:pPr>
      <w:r>
        <w:separator/>
      </w:r>
    </w:p>
  </w:footnote>
  <w:footnote w:type="continuationSeparator" w:id="0">
    <w:p w:rsidR="00056DB7" w:rsidRDefault="00056DB7" w:rsidP="00BE6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104"/>
    <w:rsid w:val="000171AD"/>
    <w:rsid w:val="00031409"/>
    <w:rsid w:val="00036CB0"/>
    <w:rsid w:val="00056DB7"/>
    <w:rsid w:val="000A6012"/>
    <w:rsid w:val="000E202E"/>
    <w:rsid w:val="00103A96"/>
    <w:rsid w:val="001131F5"/>
    <w:rsid w:val="00125BDA"/>
    <w:rsid w:val="00140206"/>
    <w:rsid w:val="00154891"/>
    <w:rsid w:val="001645D9"/>
    <w:rsid w:val="00191A13"/>
    <w:rsid w:val="001B43D5"/>
    <w:rsid w:val="001D75B8"/>
    <w:rsid w:val="001E6438"/>
    <w:rsid w:val="002216D5"/>
    <w:rsid w:val="00233B54"/>
    <w:rsid w:val="003B0BBC"/>
    <w:rsid w:val="003D313A"/>
    <w:rsid w:val="003E6749"/>
    <w:rsid w:val="004008DA"/>
    <w:rsid w:val="0044520F"/>
    <w:rsid w:val="00474308"/>
    <w:rsid w:val="00475E2A"/>
    <w:rsid w:val="004B687A"/>
    <w:rsid w:val="004C3234"/>
    <w:rsid w:val="005255EF"/>
    <w:rsid w:val="0057488C"/>
    <w:rsid w:val="00593795"/>
    <w:rsid w:val="005C3D3B"/>
    <w:rsid w:val="005C5073"/>
    <w:rsid w:val="005D7BAC"/>
    <w:rsid w:val="006026E3"/>
    <w:rsid w:val="00606777"/>
    <w:rsid w:val="00632AD0"/>
    <w:rsid w:val="006867C0"/>
    <w:rsid w:val="006A59AF"/>
    <w:rsid w:val="006C5A56"/>
    <w:rsid w:val="006C60E0"/>
    <w:rsid w:val="006F55C2"/>
    <w:rsid w:val="00741659"/>
    <w:rsid w:val="00743178"/>
    <w:rsid w:val="00753116"/>
    <w:rsid w:val="007A7582"/>
    <w:rsid w:val="007B0440"/>
    <w:rsid w:val="007F4FB3"/>
    <w:rsid w:val="007F7104"/>
    <w:rsid w:val="00872D1E"/>
    <w:rsid w:val="008D3782"/>
    <w:rsid w:val="009077B9"/>
    <w:rsid w:val="00970ADA"/>
    <w:rsid w:val="00A24F31"/>
    <w:rsid w:val="00A356BF"/>
    <w:rsid w:val="00A43357"/>
    <w:rsid w:val="00AC4582"/>
    <w:rsid w:val="00AE700F"/>
    <w:rsid w:val="00AF3537"/>
    <w:rsid w:val="00BB77D5"/>
    <w:rsid w:val="00BE6D3C"/>
    <w:rsid w:val="00C26B61"/>
    <w:rsid w:val="00C5257D"/>
    <w:rsid w:val="00C747AE"/>
    <w:rsid w:val="00C9445E"/>
    <w:rsid w:val="00CA02C1"/>
    <w:rsid w:val="00CE1A48"/>
    <w:rsid w:val="00D1727C"/>
    <w:rsid w:val="00D22394"/>
    <w:rsid w:val="00D41007"/>
    <w:rsid w:val="00D42D3E"/>
    <w:rsid w:val="00DB0B4F"/>
    <w:rsid w:val="00DC7B20"/>
    <w:rsid w:val="00DC7F57"/>
    <w:rsid w:val="00DD3318"/>
    <w:rsid w:val="00E100B8"/>
    <w:rsid w:val="00E35988"/>
    <w:rsid w:val="00E845FD"/>
    <w:rsid w:val="00EE1A6A"/>
    <w:rsid w:val="00F03F9C"/>
    <w:rsid w:val="00F62741"/>
    <w:rsid w:val="00F71CAC"/>
    <w:rsid w:val="00FE2C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4BEE4F-C1B2-4742-A9BF-F9CC972FF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104"/>
    <w:rPr>
      <w:rFonts w:cs="Angsana New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7104"/>
  </w:style>
  <w:style w:type="paragraph" w:styleId="Header">
    <w:name w:val="header"/>
    <w:basedOn w:val="Normal"/>
    <w:link w:val="HeaderChar"/>
    <w:uiPriority w:val="99"/>
    <w:unhideWhenUsed/>
    <w:rsid w:val="00BE6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D3C"/>
    <w:rPr>
      <w:rFonts w:cs="Angsana New"/>
      <w:szCs w:val="28"/>
      <w:lang w:val="en-US" w:bidi="th-TH"/>
    </w:rPr>
  </w:style>
  <w:style w:type="paragraph" w:styleId="Footer">
    <w:name w:val="footer"/>
    <w:basedOn w:val="Normal"/>
    <w:link w:val="FooterChar"/>
    <w:uiPriority w:val="99"/>
    <w:unhideWhenUsed/>
    <w:rsid w:val="00BE6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D3C"/>
    <w:rPr>
      <w:rFonts w:cs="Angsana New"/>
      <w:szCs w:val="2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289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4-08-22T15:21:00Z</dcterms:created>
  <dcterms:modified xsi:type="dcterms:W3CDTF">2024-10-12T01:48:00Z</dcterms:modified>
</cp:coreProperties>
</file>